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CB8DA" w14:textId="43FCCF2F" w:rsidR="008544B2" w:rsidRPr="00CC2C6C" w:rsidRDefault="00325743" w:rsidP="008544B2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</w:t>
      </w:r>
      <w:r w:rsidR="008544B2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ble </w:t>
      </w:r>
      <w:r w:rsidR="002A57BB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</w:t>
      </w:r>
      <w:r w:rsidR="008544B2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1. </w:t>
      </w:r>
      <w:bookmarkStart w:id="0" w:name="OLE_LINK336"/>
      <w:bookmarkStart w:id="1" w:name="OLE_LINK337"/>
      <w:r w:rsidR="008544B2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he </w:t>
      </w:r>
      <w:bookmarkStart w:id="2" w:name="OLE_LINK338"/>
      <w:bookmarkStart w:id="3" w:name="OLE_LINK339"/>
      <w:r w:rsidR="008544B2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rimers of the selected SNPs</w:t>
      </w:r>
      <w:bookmarkEnd w:id="2"/>
      <w:bookmarkEnd w:id="3"/>
      <w:r w:rsidR="008544B2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tbl>
      <w:tblPr>
        <w:tblpPr w:leftFromText="180" w:rightFromText="180" w:vertAnchor="page" w:horzAnchor="margin" w:tblpY="1611"/>
        <w:tblW w:w="13750" w:type="dxa"/>
        <w:tblLayout w:type="fixed"/>
        <w:tblLook w:val="04A0" w:firstRow="1" w:lastRow="0" w:firstColumn="1" w:lastColumn="0" w:noHBand="0" w:noVBand="1"/>
      </w:tblPr>
      <w:tblGrid>
        <w:gridCol w:w="1552"/>
        <w:gridCol w:w="4003"/>
        <w:gridCol w:w="4084"/>
        <w:gridCol w:w="2977"/>
        <w:gridCol w:w="1134"/>
      </w:tblGrid>
      <w:tr w:rsidR="00CC2C6C" w:rsidRPr="00CC2C6C" w14:paraId="2C5C18C9" w14:textId="77777777" w:rsidTr="00D23BBB">
        <w:trPr>
          <w:trHeight w:val="340"/>
        </w:trPr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6BDC7529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NP_ID</w:t>
            </w:r>
          </w:p>
        </w:tc>
        <w:tc>
          <w:tcPr>
            <w:tcW w:w="4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8A61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st-PCRP</w:t>
            </w:r>
          </w:p>
        </w:tc>
        <w:tc>
          <w:tcPr>
            <w:tcW w:w="4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44EAF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nd-PCRP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B3FD4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EP_SEQ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80F6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irector</w:t>
            </w:r>
          </w:p>
        </w:tc>
      </w:tr>
      <w:tr w:rsidR="00CC2C6C" w:rsidRPr="00CC2C6C" w14:paraId="254FC92E" w14:textId="77777777" w:rsidTr="00D23BBB">
        <w:trPr>
          <w:trHeight w:val="34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B26E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738409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16E1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CGTTGGATGAGAGAAAGCCGACTTACCAC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8551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CGTTGGATGTCACAGGCCTTGGTATGTT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E2427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GGTATGTTCCTGCTT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E10E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</w:tr>
      <w:tr w:rsidR="00CC2C6C" w:rsidRPr="00CC2C6C" w14:paraId="7052B7FF" w14:textId="77777777" w:rsidTr="00D23BBB">
        <w:trPr>
          <w:trHeight w:val="34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9D31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3747207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0C1D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CGTTGGATGAAGTGTGCTCACACATCTCC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6790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CGTTGGATGTCTGTCTGAAAGGCAGTG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6D90A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CAGACCCTGAGGT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0110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</w:tr>
      <w:tr w:rsidR="00CC2C6C" w:rsidRPr="00CC2C6C" w14:paraId="3D25D44E" w14:textId="77777777" w:rsidTr="00D23BBB">
        <w:trPr>
          <w:trHeight w:val="34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B523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4823173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D129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CGTTGGATGACTCCTCCATCCACATATCG</w:t>
            </w:r>
          </w:p>
        </w:tc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FCBE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CGTTGGATGGCACTTAAGCACTAACCCA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DF9E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gaaaCCAGAGCTTCAGAC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54AA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</w:tr>
      <w:tr w:rsidR="00CC2C6C" w:rsidRPr="00CC2C6C" w14:paraId="7D3F9BAA" w14:textId="77777777" w:rsidTr="00D23BBB">
        <w:trPr>
          <w:trHeight w:val="340"/>
        </w:trPr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76F2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2896019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60E1D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CGTTGGATGTTGGACCATAGCACTGTCTC</w:t>
            </w:r>
          </w:p>
        </w:tc>
        <w:tc>
          <w:tcPr>
            <w:tcW w:w="4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82D1A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ACGTTGGATGACCCACAATTTTGAACCTC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70B9F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20"/>
              </w:rPr>
              <w:t>cccaTCCATCGAATGGTGCTG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B00D" w14:textId="77777777" w:rsidR="00D23BBB" w:rsidRPr="00CC2C6C" w:rsidRDefault="00D23BBB" w:rsidP="00D23BBB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</w:tr>
    </w:tbl>
    <w:p w14:paraId="0C43CAC3" w14:textId="0852DDC5" w:rsidR="008544B2" w:rsidRPr="00CC2C6C" w:rsidRDefault="008544B2" w:rsidP="00D23BBB">
      <w:pPr>
        <w:spacing w:beforeLines="50" w:before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NP: single nucleotide polymorphism; </w:t>
      </w:r>
      <w:bookmarkStart w:id="4" w:name="OLE_LINK340"/>
      <w:bookmarkStart w:id="5" w:name="OLE_LINK341"/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PCRP: polymerase chain reaction primer</w:t>
      </w:r>
      <w:bookmarkEnd w:id="4"/>
      <w:bookmarkEnd w:id="5"/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UEP: </w:t>
      </w:r>
      <w:bookmarkStart w:id="6" w:name="OLE_LINK342"/>
      <w:bookmarkStart w:id="7" w:name="OLE_LINK343"/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unextended mini sequencing primer</w:t>
      </w:r>
      <w:bookmarkEnd w:id="6"/>
      <w:bookmarkEnd w:id="7"/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; SEQ: sequence.</w:t>
      </w:r>
    </w:p>
    <w:p w14:paraId="1FC65403" w14:textId="77777777" w:rsidR="008544B2" w:rsidRPr="00CC2C6C" w:rsidRDefault="008544B2">
      <w:pPr>
        <w:widowControl/>
        <w:jc w:val="left"/>
        <w:rPr>
          <w:color w:val="000000" w:themeColor="text1"/>
        </w:rPr>
      </w:pPr>
      <w:r w:rsidRPr="00CC2C6C">
        <w:rPr>
          <w:color w:val="000000" w:themeColor="text1"/>
        </w:rPr>
        <w:br w:type="page"/>
      </w:r>
    </w:p>
    <w:p w14:paraId="1691C146" w14:textId="5E288B71" w:rsidR="00916581" w:rsidRPr="00CC2C6C" w:rsidRDefault="00325743" w:rsidP="00916581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</w:t>
      </w:r>
      <w:r w:rsidR="00AF0705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ble </w:t>
      </w:r>
      <w:r w:rsidR="002A57B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AF0705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="00916581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916581" w:rsidRPr="00CC2C6C">
        <w:rPr>
          <w:b/>
          <w:color w:val="000000" w:themeColor="text1"/>
          <w:sz w:val="20"/>
          <w:szCs w:val="20"/>
        </w:rPr>
        <w:t xml:space="preserve"> </w:t>
      </w:r>
      <w:r w:rsidR="00916581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ssociation between </w:t>
      </w:r>
      <w:r w:rsidR="00916581" w:rsidRPr="00CC2C6C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20"/>
          <w:szCs w:val="20"/>
        </w:rPr>
        <w:t>PNPLA3</w:t>
      </w:r>
      <w:r w:rsidR="00916581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polymorphisms and </w:t>
      </w:r>
      <w:r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CC</w:t>
      </w:r>
      <w:r w:rsidR="00916581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usceptibility stratified by gender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134"/>
        <w:gridCol w:w="1361"/>
        <w:gridCol w:w="1133"/>
        <w:gridCol w:w="849"/>
        <w:gridCol w:w="961"/>
        <w:gridCol w:w="1700"/>
        <w:gridCol w:w="666"/>
        <w:gridCol w:w="876"/>
        <w:gridCol w:w="849"/>
        <w:gridCol w:w="961"/>
        <w:gridCol w:w="1700"/>
        <w:gridCol w:w="851"/>
        <w:gridCol w:w="917"/>
      </w:tblGrid>
      <w:tr w:rsidR="00CC2C6C" w:rsidRPr="00CC2C6C" w14:paraId="1186EF36" w14:textId="7AFA2D86" w:rsidTr="005B245A">
        <w:trPr>
          <w:trHeight w:val="340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04729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NP_ID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6DA98" w14:textId="71B197A0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C5DE" w14:textId="16EB39A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otype</w:t>
            </w:r>
          </w:p>
        </w:tc>
        <w:tc>
          <w:tcPr>
            <w:tcW w:w="505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CD53" w14:textId="0552129F" w:rsidR="003838F2" w:rsidRPr="00CC2C6C" w:rsidRDefault="009A0A43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</w:t>
            </w:r>
            <w:r w:rsidR="003838F2"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e</w:t>
            </w:r>
          </w:p>
        </w:tc>
        <w:tc>
          <w:tcPr>
            <w:tcW w:w="527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15BBF" w14:textId="38A1168F" w:rsidR="003838F2" w:rsidRPr="00CC2C6C" w:rsidRDefault="009A0A43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</w:t>
            </w:r>
            <w:r w:rsidR="003838F2"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male</w:t>
            </w:r>
          </w:p>
        </w:tc>
      </w:tr>
      <w:tr w:rsidR="00CC2C6C" w:rsidRPr="00CC2C6C" w14:paraId="31B34DD4" w14:textId="3119A825" w:rsidTr="005B245A">
        <w:trPr>
          <w:trHeight w:val="340"/>
        </w:trPr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939601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EE5E5C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A6B987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47A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0F8A7" w14:textId="590F7D01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0009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D6EE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CB3697" w14:textId="14489077" w:rsidR="003838F2" w:rsidRPr="00CC2C6C" w:rsidRDefault="005B245A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DR-</w:t>
            </w:r>
            <w:r w:rsidRPr="00CC2C6C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95123" w14:textId="54CEB38E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7C1D" w14:textId="423B7830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tro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3A8E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B212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5473A6" w14:textId="00628D83" w:rsidR="003838F2" w:rsidRPr="00CC2C6C" w:rsidRDefault="005B245A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DR-</w:t>
            </w:r>
            <w:r w:rsidRPr="00CC2C6C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CC2C6C" w:rsidRPr="00CC2C6C" w14:paraId="6EE69DDF" w14:textId="02E589D7" w:rsidTr="005B245A">
        <w:trPr>
          <w:trHeight w:val="340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D7949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738409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B2FE" w14:textId="4512C78A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-dominant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B36F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783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06D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26D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F4C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E7EF0C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927A" w14:textId="46F9F6D4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0DA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073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249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AE5AB1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5B63DD4C" w14:textId="17E23F3F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373FE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5940A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2962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81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CA9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0726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(0.78-1.4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1AE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C532B7F" w14:textId="098DDB78" w:rsidR="003838F2" w:rsidRPr="00CC2C6C" w:rsidRDefault="00774E7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</w:t>
            </w: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623E" w14:textId="66E8640D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B93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706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(1.21-4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28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DA117D8" w14:textId="3ABA98CB" w:rsidR="003838F2" w:rsidRPr="00CC2C6C" w:rsidRDefault="003F2331" w:rsidP="00E2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CC2C6C" w:rsidRPr="00CC2C6C" w14:paraId="141441F2" w14:textId="081CB002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D810E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CC4C2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3C0B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253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C50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103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(1.04-2.6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8E8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1BBD1F9" w14:textId="2229474A" w:rsidR="003838F2" w:rsidRPr="00CC2C6C" w:rsidRDefault="00774E7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0.3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CF1F" w14:textId="1DB8B31B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8D16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610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(0.47-2.2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3F4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F98FDD7" w14:textId="23848874" w:rsidR="003838F2" w:rsidRPr="00CC2C6C" w:rsidRDefault="003F2331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69</w:t>
            </w:r>
          </w:p>
        </w:tc>
      </w:tr>
      <w:tr w:rsidR="00CC2C6C" w:rsidRPr="00CC2C6C" w14:paraId="2710FAA2" w14:textId="3B4EF507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293A3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D34A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07B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1F9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268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9268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94A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06A82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4BBF" w14:textId="2D731C05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C05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CCC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B09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F1AD1C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105D3C40" w14:textId="22EF9185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BE7E6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C5499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3697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G+G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23D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831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FC5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(0.86-1.5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754A" w14:textId="5A654571" w:rsidR="003838F2" w:rsidRPr="00CC2C6C" w:rsidRDefault="00B51AB7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70BCCDC" w14:textId="204F4D55" w:rsidR="003838F2" w:rsidRPr="00CC2C6C" w:rsidRDefault="00B51AB7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6FFF" w14:textId="7E6D02A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7AD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E8A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(1.00-3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C78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BAE724F" w14:textId="60074BC0" w:rsidR="003838F2" w:rsidRPr="00CC2C6C" w:rsidRDefault="000858D9" w:rsidP="00E2655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0.099</w:t>
            </w:r>
          </w:p>
        </w:tc>
      </w:tr>
      <w:tr w:rsidR="00CC2C6C" w:rsidRPr="00CC2C6C" w14:paraId="7B9104F6" w14:textId="4E64161E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D166D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2FC3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0F59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+C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BC6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551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8B9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5FC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8D9AD5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BCF9" w14:textId="5ABEE811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683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AB9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71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0B1596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1DCF8E29" w14:textId="5EC0DDAD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84D61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D2706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1881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C22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982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B98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(1.04-2.4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7A2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6B968FF" w14:textId="5EB871AE" w:rsidR="003838F2" w:rsidRPr="00CC2C6C" w:rsidRDefault="001E74C4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8795" w14:textId="01DBC24B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2F4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847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(0.32-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03C6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805147C" w14:textId="0EFEFA19" w:rsidR="003838F2" w:rsidRPr="00CC2C6C" w:rsidRDefault="00ED4587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71</w:t>
            </w:r>
          </w:p>
        </w:tc>
      </w:tr>
      <w:tr w:rsidR="00CC2C6C" w:rsidRPr="00CC2C6C" w14:paraId="039C731A" w14:textId="65EF9C55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D7C75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6BDF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31BE9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819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CCA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095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(0.99-1.53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1C9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780A5" w14:textId="500E53C5" w:rsidR="003838F2" w:rsidRPr="00CC2C6C" w:rsidRDefault="00D70D99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6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89D2" w14:textId="71FDEFDA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FF808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345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(0.78-1.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36A2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D4711" w14:textId="5D72AD85" w:rsidR="003838F2" w:rsidRPr="00CC2C6C" w:rsidRDefault="00881D18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32</w:t>
            </w:r>
          </w:p>
        </w:tc>
      </w:tr>
      <w:tr w:rsidR="00CC2C6C" w:rsidRPr="00CC2C6C" w14:paraId="20FB2F25" w14:textId="13AC1705" w:rsidTr="005B245A">
        <w:trPr>
          <w:trHeight w:val="34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5583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3747207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3B61" w14:textId="7C7DE10E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-dominan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B6B1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7A3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7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39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E3D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949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4945618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C352" w14:textId="0D3F1CED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DF6E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31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0BF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BC50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7738174B" w14:textId="14C174F5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4C5031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AD5905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D9E6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3888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631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5CB6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(0.77-1.4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B4A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2013173F" w14:textId="24A09A4E" w:rsidR="003838F2" w:rsidRPr="00CC2C6C" w:rsidRDefault="00774E7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3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E19B" w14:textId="05BC3392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AB9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514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(1.07-3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967E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CB09A51" w14:textId="205EDFCC" w:rsidR="003838F2" w:rsidRPr="00CC2C6C" w:rsidRDefault="003F2331" w:rsidP="00E2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CC2C6C" w:rsidRPr="00CC2C6C" w14:paraId="53D1B472" w14:textId="7E1D01EB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E288F0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AC4038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86CE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33D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E43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71D6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(1.08-2.8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FB8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2DF407C0" w14:textId="404C738F" w:rsidR="003838F2" w:rsidRPr="00CC2C6C" w:rsidRDefault="00774E7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0.03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58C2" w14:textId="176F9000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DC9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B66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(0.45-2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02B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9DF952C" w14:textId="2E73826A" w:rsidR="003838F2" w:rsidRPr="00CC2C6C" w:rsidRDefault="003F2331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69</w:t>
            </w:r>
          </w:p>
        </w:tc>
      </w:tr>
      <w:tr w:rsidR="00CC2C6C" w:rsidRPr="00CC2C6C" w14:paraId="6D379EE7" w14:textId="516A9C1D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046490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B869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74A7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02B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7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C40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239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5D4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18AFED6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19F9" w14:textId="05DA09A0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539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153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73F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1F3EA4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06B6F4BC" w14:textId="056FE5FD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D7F6A3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1D824A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17C4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+AA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8D9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06C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55E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(0.86-1.5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C66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68012F54" w14:textId="582B3D0E" w:rsidR="003838F2" w:rsidRPr="00CC2C6C" w:rsidRDefault="00FA73DD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33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3EF3" w14:textId="3034788B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9D3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E00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(0.91-3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9FE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0D6CADE" w14:textId="3F7E015E" w:rsidR="003838F2" w:rsidRPr="00CC2C6C" w:rsidRDefault="000858D9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CC2C6C" w:rsidRPr="00CC2C6C" w14:paraId="7BCC4BB1" w14:textId="3B317AB6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D7752A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8DD1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88A8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+GA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671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402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3856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08DE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597B47F6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0D62" w14:textId="1081AA9F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2F3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FBF6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D6B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43D5B1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7F6F1E65" w14:textId="70DB6D25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80CE1E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7048D0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2D54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BA3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D3D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466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(1.09-2.6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F97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1F890EA1" w14:textId="64EDFEFE" w:rsidR="003838F2" w:rsidRPr="00CC2C6C" w:rsidRDefault="001E74C4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0.04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3E53" w14:textId="69849D0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D10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532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(0.33-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2BC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CF719DB" w14:textId="66CD3C50" w:rsidR="003838F2" w:rsidRPr="00CC2C6C" w:rsidRDefault="00ED4587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85</w:t>
            </w:r>
          </w:p>
        </w:tc>
      </w:tr>
      <w:tr w:rsidR="00CC2C6C" w:rsidRPr="00CC2C6C" w14:paraId="798A6860" w14:textId="1EA7B250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E1661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73A9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AEDDD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1E7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735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1F68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(0.99-1.55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8BF3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4573A" w14:textId="50B07BEA" w:rsidR="003838F2" w:rsidRPr="00CC2C6C" w:rsidRDefault="00D70D99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7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39B4" w14:textId="6802FE58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EAC5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92D8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(0.75-1.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515E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0730B" w14:textId="13779E03" w:rsidR="003838F2" w:rsidRPr="00CC2C6C" w:rsidRDefault="00881D18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05</w:t>
            </w:r>
          </w:p>
        </w:tc>
      </w:tr>
      <w:tr w:rsidR="00CC2C6C" w:rsidRPr="00CC2C6C" w14:paraId="1A034186" w14:textId="4EFA2784" w:rsidTr="005B245A">
        <w:trPr>
          <w:trHeight w:val="34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313ED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4823173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380D" w14:textId="042FD3D2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-dominan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131A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B81E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3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316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732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135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10AEFC9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88FE" w14:textId="33F31D12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373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02A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FB6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AC778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69D38EC9" w14:textId="1753429A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F57C29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A8F980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7DB6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A3A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8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42A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3778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(0.85-1.5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985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75690939" w14:textId="59CDC16A" w:rsidR="003838F2" w:rsidRPr="00CC2C6C" w:rsidRDefault="00D70D99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35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04DD" w14:textId="241C86B8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56E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5DE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(1.07-3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0305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02ED919" w14:textId="3CE02CAA" w:rsidR="003838F2" w:rsidRPr="00CC2C6C" w:rsidRDefault="003F2331" w:rsidP="00E2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CC2C6C" w:rsidRPr="00CC2C6C" w14:paraId="087717FD" w14:textId="504B750A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9A928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7B5234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534E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BCF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28B8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D30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(1.09-2.8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095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138852D4" w14:textId="4581F36C" w:rsidR="003838F2" w:rsidRPr="00CC2C6C" w:rsidRDefault="00D70D99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245F" w14:textId="5993BB61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0FF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BDE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(0.57-3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A60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9D5DC44" w14:textId="72BC4CEE" w:rsidR="003838F2" w:rsidRPr="00CC2C6C" w:rsidRDefault="003F2331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98</w:t>
            </w:r>
          </w:p>
        </w:tc>
      </w:tr>
      <w:tr w:rsidR="00CC2C6C" w:rsidRPr="00CC2C6C" w14:paraId="6BFDD524" w14:textId="1C702287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FF649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4342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14AB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A7D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5E3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4B46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59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4021E57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30C1" w14:textId="6FDE59A4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403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719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B87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4E95868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5751E109" w14:textId="56F14C92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6C875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A4E614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623D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+AA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70E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8D2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F9F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(0.93-1.7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A9C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5A70A696" w14:textId="7D198C60" w:rsidR="003838F2" w:rsidRPr="00CC2C6C" w:rsidRDefault="00FA73DD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6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4016" w14:textId="6F6D981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3FD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0F9E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(0.99-3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0B8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2135F20" w14:textId="3112F642" w:rsidR="003838F2" w:rsidRPr="00CC2C6C" w:rsidRDefault="000858D9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2</w:t>
            </w:r>
          </w:p>
        </w:tc>
      </w:tr>
      <w:tr w:rsidR="00CC2C6C" w:rsidRPr="00CC2C6C" w14:paraId="1D952A76" w14:textId="3C34F92F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2F4AD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8BF4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FA44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+GA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C87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2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34D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7A5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2BF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3D58DDB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D249" w14:textId="2EB3A8A0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2AC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6F6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9AB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748608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5E9DCF43" w14:textId="0EAB434E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AAB62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DDC97C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6FB0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A46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F73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4BA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(1.03-2.5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235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739B204A" w14:textId="195C4DDD" w:rsidR="003838F2" w:rsidRPr="00CC2C6C" w:rsidRDefault="001E74C4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0.03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4F78" w14:textId="153D816E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A0A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523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(0.41-1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39B6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B41C646" w14:textId="6A8FC1D8" w:rsidR="003838F2" w:rsidRPr="00CC2C6C" w:rsidRDefault="00ED4587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11</w:t>
            </w:r>
          </w:p>
        </w:tc>
      </w:tr>
      <w:tr w:rsidR="00CC2C6C" w:rsidRPr="00CC2C6C" w14:paraId="65469DF8" w14:textId="05605B74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51681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328D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8FCFB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DCDA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2AEE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3D89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(1.02-1.60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8AA1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39DEA" w14:textId="1D8EA790" w:rsidR="003838F2" w:rsidRPr="00CC2C6C" w:rsidRDefault="00D70D99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05CD" w14:textId="2132B41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5745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C488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(0.84-1.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73B9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11375" w14:textId="0B106EE9" w:rsidR="003838F2" w:rsidRPr="00CC2C6C" w:rsidRDefault="00881D18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67</w:t>
            </w:r>
          </w:p>
        </w:tc>
      </w:tr>
      <w:tr w:rsidR="00CC2C6C" w:rsidRPr="00CC2C6C" w14:paraId="44C4771A" w14:textId="2A7450B0" w:rsidTr="005B245A">
        <w:trPr>
          <w:trHeight w:val="34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72C2D" w14:textId="77777777" w:rsidR="003838F2" w:rsidRPr="00CC2C6C" w:rsidRDefault="003838F2" w:rsidP="00815876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rs2896019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A891" w14:textId="39DDCAF9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-dominan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A3EE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D8D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D7B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6E4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7C1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74AFE0C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8AD0" w14:textId="243DDF65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4A5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EFD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48C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839F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4A67E78B" w14:textId="2CE4A441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19F4BD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CEDDC3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5949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F806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5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C1F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EF8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(0.84-1.5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3DF2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155DFF7C" w14:textId="145DDAB5" w:rsidR="003838F2" w:rsidRPr="00CC2C6C" w:rsidRDefault="00D70D99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73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4016" w14:textId="1A504B1B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6E4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3F7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(1.29-4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7FD6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A7E1E30" w14:textId="477C024A" w:rsidR="003838F2" w:rsidRPr="00CC2C6C" w:rsidRDefault="003F2331" w:rsidP="00E2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CC2C6C" w:rsidRPr="00CC2C6C" w14:paraId="79667B86" w14:textId="335909B4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A9F2F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297FD3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B2DE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DA2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969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DE3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(1.15-3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BDE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0B3AB772" w14:textId="6F9C08E6" w:rsidR="003838F2" w:rsidRPr="00CC2C6C" w:rsidRDefault="00D70D99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0.04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D2D6" w14:textId="521F061F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0AB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30C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(0.49-2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066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9D6184D" w14:textId="7F1E464D" w:rsidR="003838F2" w:rsidRPr="00CC2C6C" w:rsidRDefault="003F2331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56</w:t>
            </w:r>
          </w:p>
        </w:tc>
      </w:tr>
      <w:tr w:rsidR="00CC2C6C" w:rsidRPr="00CC2C6C" w14:paraId="0F17CD58" w14:textId="256F40FA" w:rsidTr="005B245A">
        <w:trPr>
          <w:trHeight w:val="340"/>
        </w:trPr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9DC946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7D8A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DB64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776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4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74D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3E11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EEB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130DBD3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A278" w14:textId="669C3E45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6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B41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3EF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E33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381C8C2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5A6B7E4F" w14:textId="3A39FCD4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2D5A33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EA16F8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E3AA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+G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B3B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68B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6B5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(0.94-1.7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2AC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D52FD9" w14:textId="39012C9E" w:rsidR="003838F2" w:rsidRPr="00CC2C6C" w:rsidRDefault="00FA73DD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AD11" w14:textId="11202918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2A2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321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(1.07-3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FD68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DA51520" w14:textId="2E9ABDDF" w:rsidR="003838F2" w:rsidRPr="00CC2C6C" w:rsidRDefault="000858D9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18</w:t>
            </w:r>
          </w:p>
        </w:tc>
      </w:tr>
      <w:tr w:rsidR="00CC2C6C" w:rsidRPr="00CC2C6C" w14:paraId="38DAE27A" w14:textId="21284ABD" w:rsidTr="005B245A">
        <w:trPr>
          <w:trHeight w:val="340"/>
        </w:trPr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97C88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5375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987A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+T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6C97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C8C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5D2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184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0E4A51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5DF1" w14:textId="22995F2A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D3F3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CC3E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64D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1C7ED88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0C47BA23" w14:textId="0DF04F14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2F2FA6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3B829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FA53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1EB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2C4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F15E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(1.09-2.6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7ED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61D7206" w14:textId="7BD034A9" w:rsidR="003838F2" w:rsidRPr="00CC2C6C" w:rsidRDefault="001E74C4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.0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A459" w14:textId="0E9E9DEE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CFDC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098E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(0.32-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763B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57166F7B" w14:textId="470BE69C" w:rsidR="003838F2" w:rsidRPr="00CC2C6C" w:rsidRDefault="000858D9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16</w:t>
            </w:r>
          </w:p>
        </w:tc>
      </w:tr>
      <w:tr w:rsidR="00CC2C6C" w:rsidRPr="00CC2C6C" w14:paraId="2CC89369" w14:textId="12BFAAE3" w:rsidTr="005B245A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C7834" w14:textId="77777777" w:rsidR="003838F2" w:rsidRPr="00CC2C6C" w:rsidRDefault="003838F2" w:rsidP="0081587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C3229" w14:textId="77777777" w:rsidR="003838F2" w:rsidRPr="00CC2C6C" w:rsidRDefault="003838F2" w:rsidP="003838F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D55D8" w14:textId="77777777" w:rsidR="003838F2" w:rsidRPr="00CC2C6C" w:rsidRDefault="003838F2" w:rsidP="0081587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F830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8368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EB3A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(1.04-1.62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F884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AEC749" w14:textId="04BEF3D7" w:rsidR="003838F2" w:rsidRPr="00CC2C6C" w:rsidRDefault="00D70D99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8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E840" w14:textId="62AC43B8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A24F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7A059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(0.79-1.7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F1C2D" w14:textId="77777777" w:rsidR="003838F2" w:rsidRPr="00CC2C6C" w:rsidRDefault="003838F2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0B7AD7" w14:textId="7266B579" w:rsidR="003838F2" w:rsidRPr="00CC2C6C" w:rsidRDefault="00881D18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8</w:t>
            </w:r>
          </w:p>
        </w:tc>
      </w:tr>
    </w:tbl>
    <w:p w14:paraId="25CBF6CD" w14:textId="4E790654" w:rsidR="00916581" w:rsidRPr="00CC2C6C" w:rsidRDefault="00400FE9" w:rsidP="00916581">
      <w:pPr>
        <w:spacing w:beforeLines="50" w:before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CC: hepatocellular carcinoma; </w:t>
      </w:r>
      <w:r w:rsidR="00916581"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SNP: single nucleotide polymorphism; OR: odds ratio; 95% CI: 95% confidence interval</w:t>
      </w: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; FDR: false discovery rate</w:t>
      </w:r>
      <w:r w:rsidR="00916581"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CC7CDE2" w14:textId="77777777" w:rsidR="00916581" w:rsidRPr="00CC2C6C" w:rsidRDefault="00916581" w:rsidP="0091658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2C6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-value was calculated by logistic regression analysis</w:t>
      </w:r>
      <w:r w:rsidR="00C26DC5"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adjustments for age, gender and smoking</w:t>
      </w: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8322A29" w14:textId="2CA0FD6B" w:rsidR="00916581" w:rsidRPr="00CC2C6C" w:rsidRDefault="00916581" w:rsidP="0091658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ld values indicate </w:t>
      </w:r>
      <w:r w:rsidR="00325743"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statistical significance</w:t>
      </w: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7883AEC" w14:textId="77777777" w:rsidR="00916581" w:rsidRPr="00CC2C6C" w:rsidRDefault="00916581" w:rsidP="00916581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04977F4" w14:textId="76FBAFC2" w:rsidR="008D7654" w:rsidRPr="00CC2C6C" w:rsidRDefault="009A0A43" w:rsidP="008D7654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</w:t>
      </w:r>
      <w:r w:rsidR="008D7654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ble </w:t>
      </w:r>
      <w:r w:rsidR="002A57B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8D7654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.</w:t>
      </w:r>
      <w:r w:rsidR="008D7654" w:rsidRPr="00CC2C6C">
        <w:rPr>
          <w:b/>
          <w:color w:val="000000" w:themeColor="text1"/>
          <w:sz w:val="20"/>
          <w:szCs w:val="20"/>
        </w:rPr>
        <w:t xml:space="preserve"> </w:t>
      </w:r>
      <w:r w:rsidR="008D7654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ssociation between </w:t>
      </w:r>
      <w:r w:rsidR="008D7654" w:rsidRPr="00CC2C6C">
        <w:rPr>
          <w:rFonts w:ascii="Times New Roman" w:eastAsia="宋体" w:hAnsi="Times New Roman" w:cs="Times New Roman"/>
          <w:b/>
          <w:i/>
          <w:color w:val="000000" w:themeColor="text1"/>
          <w:kern w:val="0"/>
          <w:sz w:val="20"/>
          <w:szCs w:val="20"/>
        </w:rPr>
        <w:t>PNPLA3</w:t>
      </w:r>
      <w:r w:rsidR="008D7654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polymorphisms and </w:t>
      </w:r>
      <w:r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CC</w:t>
      </w:r>
      <w:r w:rsidR="008D7654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usceptibility stratified by smok</w:t>
      </w:r>
      <w:r w:rsidR="008D7654" w:rsidRPr="00CC2C6C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ing</w:t>
      </w:r>
      <w:r w:rsidR="008D7654" w:rsidRPr="00CC2C6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bookmarkStart w:id="8" w:name="_GoBack"/>
      <w:bookmarkEnd w:id="8"/>
    </w:p>
    <w:tbl>
      <w:tblPr>
        <w:tblW w:w="13958" w:type="dxa"/>
        <w:tblLook w:val="04A0" w:firstRow="1" w:lastRow="0" w:firstColumn="1" w:lastColumn="0" w:noHBand="0" w:noVBand="1"/>
      </w:tblPr>
      <w:tblGrid>
        <w:gridCol w:w="1134"/>
        <w:gridCol w:w="1361"/>
        <w:gridCol w:w="1134"/>
        <w:gridCol w:w="850"/>
        <w:gridCol w:w="961"/>
        <w:gridCol w:w="1701"/>
        <w:gridCol w:w="851"/>
        <w:gridCol w:w="801"/>
        <w:gridCol w:w="850"/>
        <w:gridCol w:w="961"/>
        <w:gridCol w:w="1701"/>
        <w:gridCol w:w="851"/>
        <w:gridCol w:w="802"/>
      </w:tblGrid>
      <w:tr w:rsidR="00CC2C6C" w:rsidRPr="00CC2C6C" w14:paraId="081ACD07" w14:textId="7631343D" w:rsidTr="00B73071">
        <w:trPr>
          <w:trHeight w:val="340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BAE2B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NP_ID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A25A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44C4" w14:textId="385BFFC0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otype</w:t>
            </w:r>
          </w:p>
        </w:tc>
        <w:tc>
          <w:tcPr>
            <w:tcW w:w="516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42761" w14:textId="526236D0" w:rsidR="001C3B85" w:rsidRPr="00CC2C6C" w:rsidRDefault="001C3B85" w:rsidP="00E2655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516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E03A4" w14:textId="6E22DA9B" w:rsidR="001C3B85" w:rsidRPr="00CC2C6C" w:rsidRDefault="001C3B85" w:rsidP="00E2655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n-smoking</w:t>
            </w:r>
          </w:p>
        </w:tc>
      </w:tr>
      <w:tr w:rsidR="00CC2C6C" w:rsidRPr="00CC2C6C" w14:paraId="0B3DD968" w14:textId="26CE919B" w:rsidTr="00B73071">
        <w:trPr>
          <w:trHeight w:val="340"/>
        </w:trPr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38332E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101094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58BF5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D0E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A4000" w14:textId="3C6F3F5E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607E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B1DB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4BA84A" w14:textId="606CEEB8" w:rsidR="001C3B85" w:rsidRPr="00CC2C6C" w:rsidRDefault="001129A0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FDR-</w:t>
            </w:r>
            <w:r w:rsidRPr="00CC2C6C">
              <w:rPr>
                <w:rFonts w:ascii="Times New Roman" w:eastAsia="宋体" w:hAnsi="Times New Roman" w:cs="Times New Roman" w:hint="eastAsia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B5D1" w14:textId="50C79FD6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D456" w14:textId="12DED21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D70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4E6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B4B7C8" w14:textId="5EFBE7E5" w:rsidR="001C3B85" w:rsidRPr="00CC2C6C" w:rsidRDefault="002C2687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FDR-</w:t>
            </w:r>
            <w:r w:rsidRPr="00CC2C6C">
              <w:rPr>
                <w:rFonts w:ascii="Times New Roman" w:eastAsia="宋体" w:hAnsi="Times New Roman" w:cs="Times New Roman" w:hint="eastAsia"/>
                <w:b/>
                <w:bCs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CC2C6C" w:rsidRPr="00CC2C6C" w14:paraId="7039BC99" w14:textId="78FB50A4" w:rsidTr="00B73071">
        <w:trPr>
          <w:trHeight w:val="340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144A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738409</w:t>
            </w:r>
          </w:p>
        </w:tc>
        <w:tc>
          <w:tcPr>
            <w:tcW w:w="136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4CDA" w14:textId="0ED22396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-domina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053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B7E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AC8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AD8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C83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8" w:space="0" w:color="auto"/>
              <w:left w:val="nil"/>
              <w:right w:val="nil"/>
            </w:tcBorders>
          </w:tcPr>
          <w:p w14:paraId="6934E20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0FEB" w14:textId="1283E6AB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82B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5FE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F37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C518D6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6D504795" w14:textId="3FA987FF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052567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78C8F1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AE6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772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408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211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(0.63-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ED2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5EB51E58" w14:textId="545844F9" w:rsidR="001C3B85" w:rsidRPr="00CC2C6C" w:rsidRDefault="001968C4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07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39DE" w14:textId="2CD0BB7B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8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F7E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353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(1.07-2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9E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5D31F98" w14:textId="74BE76A2" w:rsidR="001C3B85" w:rsidRPr="00CC2C6C" w:rsidRDefault="003F4F4D" w:rsidP="00E2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CC2C6C" w:rsidRPr="00CC2C6C" w14:paraId="6D4B7BA1" w14:textId="6F7001E0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D72015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F69055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EA6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CC2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D00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B71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(0.95-3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35C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AAA17D2" w14:textId="680120BD" w:rsidR="001C3B85" w:rsidRPr="00CC2C6C" w:rsidRDefault="001968C4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3602" w14:textId="655A0CCE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BF1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E9C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(0.83-2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BDB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704F1A6" w14:textId="348B3429" w:rsidR="001C3B85" w:rsidRPr="00CC2C6C" w:rsidRDefault="003F4F4D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3</w:t>
            </w:r>
          </w:p>
        </w:tc>
      </w:tr>
      <w:tr w:rsidR="00CC2C6C" w:rsidRPr="00CC2C6C" w14:paraId="1071F0FE" w14:textId="53B75022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D2B638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3705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88E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770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5C0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12E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98D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C42E11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3C6E" w14:textId="7A60BD16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0BC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6D2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D3F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A8A189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5093E67F" w14:textId="5EDE5CCD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E370BB9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0C9B50A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0BC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G+G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FEF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7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987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9FF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(0.73-1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89F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3E070061" w14:textId="6FAF2DB1" w:rsidR="001C3B85" w:rsidRPr="00CC2C6C" w:rsidRDefault="000D5E5C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B9C5" w14:textId="5CC2F392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7E8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D13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(1.06-2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127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39B1FA8" w14:textId="65ACE36C" w:rsidR="001C3B85" w:rsidRPr="00CC2C6C" w:rsidRDefault="00505F29" w:rsidP="00E2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CC2C6C" w:rsidRPr="00CC2C6C" w14:paraId="208C9AF3" w14:textId="411A3B2F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FE87CD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B25E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936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C+C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5BF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D72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53B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C8C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416DDB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508A" w14:textId="2DA66900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744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BAB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D06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65D5B0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42512496" w14:textId="667A1D64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211C57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491B10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E60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F46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284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2EF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(1.03-3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7C0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55DD8B02" w14:textId="2D360A96" w:rsidR="001C3B85" w:rsidRPr="00CC2C6C" w:rsidRDefault="00941BD9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8251" w14:textId="5C44C8F0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52D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CDD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(0.67-1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3CE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5C67D36" w14:textId="318332CF" w:rsidR="001C3B85" w:rsidRPr="00CC2C6C" w:rsidRDefault="00FA78F7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3</w:t>
            </w:r>
          </w:p>
        </w:tc>
      </w:tr>
      <w:tr w:rsidR="00CC2C6C" w:rsidRPr="00CC2C6C" w14:paraId="3FF22954" w14:textId="5ABE726F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57106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DC78D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33E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04C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45E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848D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(0.91-1.6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F5A7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F0422" w14:textId="170797DD" w:rsidR="001C3B85" w:rsidRPr="00CC2C6C" w:rsidRDefault="00F361E8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5275" w14:textId="2F2AB42E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3A6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4656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(0.97-1.6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2F94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8E2DE" w14:textId="0EA3881D" w:rsidR="001C3B85" w:rsidRPr="00CC2C6C" w:rsidRDefault="00505F29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CC2C6C" w:rsidRPr="00CC2C6C" w14:paraId="78160E00" w14:textId="3C64309F" w:rsidTr="00B73071">
        <w:trPr>
          <w:trHeight w:val="34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641E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3747207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9C41" w14:textId="2EABFA19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-domin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3CC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B65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2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56A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4AD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2C9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</w:tcPr>
          <w:p w14:paraId="58FFD6F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54B9" w14:textId="365E416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10D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63C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2C5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A12A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145CF605" w14:textId="199AC180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241FDF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E769E1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BB9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C03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ADF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B36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(0.62-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162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58E0AEFF" w14:textId="00B85D22" w:rsidR="001C3B85" w:rsidRPr="00CC2C6C" w:rsidRDefault="001968C4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4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5019" w14:textId="69E6DE0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B3F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C46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(1.05-2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381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0FE18C0" w14:textId="69D66282" w:rsidR="001C3B85" w:rsidRPr="00CC2C6C" w:rsidRDefault="003F4F4D" w:rsidP="00E2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CC2C6C" w:rsidRPr="00CC2C6C" w14:paraId="5B85DB00" w14:textId="0F086202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56E213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2BDEF4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E74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177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CC9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567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(1.12-4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8B2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0FF8394F" w14:textId="051D9C7F" w:rsidR="001C3B85" w:rsidRPr="00CC2C6C" w:rsidRDefault="001968C4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CC55" w14:textId="3EA66186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BF4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F8C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(0.69-2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352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FA49B8D" w14:textId="5BBD4885" w:rsidR="001C3B85" w:rsidRPr="00CC2C6C" w:rsidRDefault="003F4F4D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</w:t>
            </w:r>
          </w:p>
        </w:tc>
      </w:tr>
      <w:tr w:rsidR="00CC2C6C" w:rsidRPr="00CC2C6C" w14:paraId="35DBA2C5" w14:textId="78F04C3B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2F68B1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1209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C4E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9F7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985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CC4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84E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BA7052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7159" w14:textId="40BB4731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335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039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0D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5A975B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3233B9BC" w14:textId="41168257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003F2D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847280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411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+A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BA3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6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CC1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79F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(0.73-1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592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22D252C" w14:textId="0F3B81DF" w:rsidR="001C3B85" w:rsidRPr="00CC2C6C" w:rsidRDefault="000D5E5C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4E39" w14:textId="017EA283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94A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DFF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(1.01-2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141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79323AB" w14:textId="64446EFE" w:rsidR="001C3B85" w:rsidRPr="00CC2C6C" w:rsidRDefault="00505F29" w:rsidP="00E2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CC2C6C" w:rsidRPr="00CC2C6C" w14:paraId="09CCC25F" w14:textId="02CC055B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693E70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F9B3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058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+G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843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5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AF8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E84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457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D6E803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8CE4" w14:textId="48F801EB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5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FC8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1B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117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7F62A4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762A4C7D" w14:textId="69C1DFA8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497C93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3CC083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226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A7D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4C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B10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(1.22-4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184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334392E" w14:textId="0A0F8A32" w:rsidR="001C3B85" w:rsidRPr="00CC2C6C" w:rsidRDefault="00941BD9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7716" w14:textId="4338C040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26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633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(0.56-1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040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DAE2166" w14:textId="27B2B4B0" w:rsidR="001C3B85" w:rsidRPr="00CC2C6C" w:rsidRDefault="00FA78F7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3</w:t>
            </w:r>
          </w:p>
        </w:tc>
      </w:tr>
      <w:tr w:rsidR="00CC2C6C" w:rsidRPr="00CC2C6C" w14:paraId="366A1EAD" w14:textId="2C441914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5451B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F3A6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152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379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34B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CF7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(0.95-1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3C06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ABF46" w14:textId="65AFAA24" w:rsidR="001C3B85" w:rsidRPr="00CC2C6C" w:rsidRDefault="00F361E8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F847" w14:textId="35828310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9E1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C0AE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(0.91-1.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60B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2D1A2" w14:textId="62677254" w:rsidR="001C3B85" w:rsidRPr="00CC2C6C" w:rsidRDefault="00505F29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CC2C6C" w:rsidRPr="00CC2C6C" w14:paraId="5F69DC46" w14:textId="74B1049F" w:rsidTr="00B73071">
        <w:trPr>
          <w:trHeight w:val="34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B6A8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s4823173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FC69" w14:textId="16A66B4C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-domin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168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C60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FE8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B65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23D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</w:tcPr>
          <w:p w14:paraId="2C78534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CEE5" w14:textId="4AB8BEB0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F97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0EA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7D3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B409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409E20A0" w14:textId="38BAED27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3465F5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3863DD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D28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61B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EAC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39C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(0.66-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08D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F5116B0" w14:textId="5F7B2243" w:rsidR="001C3B85" w:rsidRPr="00CC2C6C" w:rsidRDefault="001968C4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FF5F" w14:textId="1F1EE558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B5C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899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(1.14-2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ABC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628BF64" w14:textId="2375850B" w:rsidR="001C3B85" w:rsidRPr="00CC2C6C" w:rsidRDefault="003F4F4D" w:rsidP="00E2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CC2C6C" w:rsidRPr="00CC2C6C" w14:paraId="4E2F5B35" w14:textId="14435172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567577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E519D1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3AA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BB7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2FB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EEC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(1.14-4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0E9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0FE42D1B" w14:textId="31DBBB12" w:rsidR="001C3B85" w:rsidRPr="00CC2C6C" w:rsidRDefault="001968C4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2BE0" w14:textId="64E06734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28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63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(0.82-2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F30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5984E77" w14:textId="405BE88E" w:rsidR="001C3B85" w:rsidRPr="00CC2C6C" w:rsidRDefault="003F4F4D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2</w:t>
            </w:r>
          </w:p>
        </w:tc>
      </w:tr>
      <w:tr w:rsidR="00CC2C6C" w:rsidRPr="00CC2C6C" w14:paraId="2F22A3DA" w14:textId="6F071314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CAE530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0940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B98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9C1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86E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2B6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EB7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6ED91AD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71FF" w14:textId="3FA317E9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079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48C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FB9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D73DD2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15F0E32E" w14:textId="60F8EB60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F4AD6C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ADF028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2C4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+A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D86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7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23D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825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(0.78-1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F77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5F032C03" w14:textId="6127B597" w:rsidR="001C3B85" w:rsidRPr="00CC2C6C" w:rsidRDefault="000D5E5C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37BE" w14:textId="19E771BD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33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8CF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(1.12-2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3A6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86AAE99" w14:textId="458B5FA2" w:rsidR="001C3B85" w:rsidRPr="00CC2C6C" w:rsidRDefault="00505F29" w:rsidP="00E2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CC2C6C" w:rsidRPr="00CC2C6C" w14:paraId="4BE435C3" w14:textId="3FB8EC90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5481A20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233A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4D9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+G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C52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D8C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6CD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FA5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2DCDBE0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4502" w14:textId="17BC4C74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304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B3E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1B5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458270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42BC9431" w14:textId="34DD3146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EF684A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808851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766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F5C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FC4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F43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(1.20-4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689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450151C7" w14:textId="4ED1C5F7" w:rsidR="001C3B85" w:rsidRPr="00CC2C6C" w:rsidRDefault="00941BD9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ED0" w14:textId="4900F69A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C67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D42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(0.63-1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744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4B81117" w14:textId="0C961258" w:rsidR="001C3B85" w:rsidRPr="00CC2C6C" w:rsidRDefault="00FA78F7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3</w:t>
            </w:r>
          </w:p>
        </w:tc>
      </w:tr>
      <w:tr w:rsidR="00CC2C6C" w:rsidRPr="00CC2C6C" w14:paraId="25E1C9F8" w14:textId="44745DD9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DE695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3B73F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D2E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D2B8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CA8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F5C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(0.98-1.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CF2B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489F1" w14:textId="6E987016" w:rsidR="001C3B85" w:rsidRPr="00CC2C6C" w:rsidRDefault="00F361E8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711B" w14:textId="5EAB2558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AD58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6E4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(0.99-1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B7B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1140A" w14:textId="5C439A46" w:rsidR="001C3B85" w:rsidRPr="00CC2C6C" w:rsidRDefault="00505F29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3</w:t>
            </w:r>
          </w:p>
        </w:tc>
      </w:tr>
      <w:tr w:rsidR="00CC2C6C" w:rsidRPr="00CC2C6C" w14:paraId="7C4AFF27" w14:textId="3EAAA50A" w:rsidTr="00B73071">
        <w:trPr>
          <w:trHeight w:val="34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EFAE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rs2896019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D614" w14:textId="096F10C3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-domin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9E5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8BE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3F7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AAF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E34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nil"/>
            </w:tcBorders>
          </w:tcPr>
          <w:p w14:paraId="43C45A5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DAB6" w14:textId="1CECCEC0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294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1BE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2CB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A4F9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535329B5" w14:textId="5C1B4CD5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2B633E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8B26E6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3C8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650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5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ABA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9F7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(0.72-1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D5B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86FCB3A" w14:textId="4039C41E" w:rsidR="001C3B85" w:rsidRPr="00CC2C6C" w:rsidRDefault="001968C4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.8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DC1C" w14:textId="5EC9A29A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253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AEE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(1.13-2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AA0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E5F7B72" w14:textId="0121C828" w:rsidR="001C3B85" w:rsidRPr="00CC2C6C" w:rsidRDefault="00505F29" w:rsidP="00E2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CC2C6C" w:rsidRPr="00CC2C6C" w14:paraId="59F1A0DC" w14:textId="500F85C0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73EA0F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E70B1A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D37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439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84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A46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(1.00-3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1CB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38B5D5A9" w14:textId="69B97B47" w:rsidR="001C3B85" w:rsidRPr="00CC2C6C" w:rsidRDefault="001968C4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B11C" w14:textId="73D475BD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91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79A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(0.88-2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111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E8AFF92" w14:textId="3916EAD4" w:rsidR="001C3B85" w:rsidRPr="00CC2C6C" w:rsidRDefault="00505F29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3</w:t>
            </w:r>
          </w:p>
        </w:tc>
      </w:tr>
      <w:tr w:rsidR="00CC2C6C" w:rsidRPr="00CC2C6C" w14:paraId="58CB4A91" w14:textId="357B88AA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5B50685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D3B1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omina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E9B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149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2D1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5F9D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FF1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5381DBA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B1B" w14:textId="32D293EE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FE0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689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DB8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F36A8B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22BAF8D9" w14:textId="4EF34ED8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F88102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79E586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F73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G+G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89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F41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341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(0.81-1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F0C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5984B22E" w14:textId="1C8372F2" w:rsidR="001C3B85" w:rsidRPr="00CC2C6C" w:rsidRDefault="000D5E5C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.4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3378" w14:textId="37D3F5AD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5922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65B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(1.12-2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DFD6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724908E" w14:textId="3FF404CD" w:rsidR="001C3B85" w:rsidRPr="00CC2C6C" w:rsidRDefault="00505F29" w:rsidP="00E265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CC2C6C" w:rsidRPr="00CC2C6C" w14:paraId="52A493B5" w14:textId="00CA7A7F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E96A14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8BE3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387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T+T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0AA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E30F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9A1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C79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</w:tcPr>
          <w:p w14:paraId="71E18F70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A8A8" w14:textId="52B481BA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E79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1673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1E4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2CA049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2C6C" w:rsidRPr="00CC2C6C" w14:paraId="683143F7" w14:textId="4B20213A" w:rsidTr="00B73071">
        <w:trPr>
          <w:trHeight w:val="340"/>
        </w:trPr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35668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6D68A7A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5B1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431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C87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E057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(1.00-3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324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</w:tcPr>
          <w:p w14:paraId="01C1B290" w14:textId="758F08A1" w:rsidR="001C3B85" w:rsidRPr="00CC2C6C" w:rsidRDefault="00941BD9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4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BB4" w14:textId="7548B7D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F26B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DE6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(0.69-1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9544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AA78ECE" w14:textId="0C0A410A" w:rsidR="001C3B85" w:rsidRPr="00CC2C6C" w:rsidRDefault="00FA78F7" w:rsidP="00E2655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38</w:t>
            </w:r>
          </w:p>
        </w:tc>
      </w:tr>
      <w:tr w:rsidR="00CC2C6C" w:rsidRPr="00CC2C6C" w14:paraId="50BFD8BB" w14:textId="791E3B6A" w:rsidTr="00B73071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95B02" w14:textId="77777777" w:rsidR="001C3B85" w:rsidRPr="00CC2C6C" w:rsidRDefault="001C3B85" w:rsidP="00E2655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345F" w14:textId="77777777" w:rsidR="001C3B85" w:rsidRPr="00CC2C6C" w:rsidRDefault="001C3B85" w:rsidP="001C3B85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og-add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CF6A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00A79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8C31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4EB2C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(0.96-1.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D9BE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7F65DE" w14:textId="15BEB7AD" w:rsidR="001C3B85" w:rsidRPr="00CC2C6C" w:rsidRDefault="00F361E8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1115" w14:textId="7EEBF0BC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0424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43C8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(1.01-1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2D05" w14:textId="77777777" w:rsidR="001C3B85" w:rsidRPr="00CC2C6C" w:rsidRDefault="001C3B85" w:rsidP="00E2655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DA55C2" w14:textId="67A4A68C" w:rsidR="001C3B85" w:rsidRPr="00CC2C6C" w:rsidRDefault="00505F29" w:rsidP="00E26557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C2C6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80</w:t>
            </w:r>
          </w:p>
        </w:tc>
      </w:tr>
    </w:tbl>
    <w:p w14:paraId="6AEA5573" w14:textId="340E05DE" w:rsidR="008D7654" w:rsidRPr="00CC2C6C" w:rsidRDefault="0093410A" w:rsidP="008D7654">
      <w:pPr>
        <w:spacing w:beforeLines="50" w:before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CC: hepatocellular carcinoma; </w:t>
      </w:r>
      <w:r w:rsidR="008D7654"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SNP: single nucleotide polymorphism; OR: odds ratio; 95% CI: 95% confidence interval</w:t>
      </w: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; FDR: false discovery rate</w:t>
      </w:r>
      <w:r w:rsidR="008D7654"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ADCFC9C" w14:textId="77777777" w:rsidR="008D7654" w:rsidRPr="00CC2C6C" w:rsidRDefault="008D7654" w:rsidP="008D765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2C6C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-value was calculated by logistic regression analysis</w:t>
      </w:r>
      <w:r w:rsidR="00C26DC5"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adjustments for age, gender and smoking</w:t>
      </w: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B4ACC0E" w14:textId="745F7E44" w:rsidR="008D7654" w:rsidRPr="00CC2C6C" w:rsidRDefault="008D7654" w:rsidP="001129A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ld values indicate </w:t>
      </w:r>
      <w:r w:rsidR="006C4CD6"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statistical significance</w:t>
      </w:r>
      <w:r w:rsidRPr="00CC2C6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8D7654" w:rsidRPr="00CC2C6C" w:rsidSect="00CC2C6C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8B39BB" w14:textId="77777777" w:rsidR="0030491A" w:rsidRDefault="0030491A" w:rsidP="001C0FFD">
      <w:r>
        <w:separator/>
      </w:r>
    </w:p>
  </w:endnote>
  <w:endnote w:type="continuationSeparator" w:id="0">
    <w:p w14:paraId="1C70D6DF" w14:textId="77777777" w:rsidR="0030491A" w:rsidRDefault="0030491A" w:rsidP="001C0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804108" w14:textId="77777777" w:rsidR="0030491A" w:rsidRDefault="0030491A" w:rsidP="001C0FFD">
      <w:r>
        <w:separator/>
      </w:r>
    </w:p>
  </w:footnote>
  <w:footnote w:type="continuationSeparator" w:id="0">
    <w:p w14:paraId="237D1B70" w14:textId="77777777" w:rsidR="0030491A" w:rsidRDefault="0030491A" w:rsidP="001C0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6E4"/>
    <w:rsid w:val="00005226"/>
    <w:rsid w:val="00083366"/>
    <w:rsid w:val="000858D9"/>
    <w:rsid w:val="000C32F6"/>
    <w:rsid w:val="000D5E5C"/>
    <w:rsid w:val="001101FC"/>
    <w:rsid w:val="001129A0"/>
    <w:rsid w:val="00117D55"/>
    <w:rsid w:val="001968C4"/>
    <w:rsid w:val="00196B1B"/>
    <w:rsid w:val="001C0FFD"/>
    <w:rsid w:val="001C3B85"/>
    <w:rsid w:val="001E74C4"/>
    <w:rsid w:val="002469AE"/>
    <w:rsid w:val="002A02C1"/>
    <w:rsid w:val="002A57BB"/>
    <w:rsid w:val="002C2687"/>
    <w:rsid w:val="0030491A"/>
    <w:rsid w:val="00311B58"/>
    <w:rsid w:val="00325743"/>
    <w:rsid w:val="00336365"/>
    <w:rsid w:val="003838F2"/>
    <w:rsid w:val="003F2331"/>
    <w:rsid w:val="003F3094"/>
    <w:rsid w:val="003F4F4D"/>
    <w:rsid w:val="00400FE9"/>
    <w:rsid w:val="00405952"/>
    <w:rsid w:val="004421F3"/>
    <w:rsid w:val="004B3C66"/>
    <w:rsid w:val="004B4C0B"/>
    <w:rsid w:val="004E6FF5"/>
    <w:rsid w:val="004F75B7"/>
    <w:rsid w:val="00505F29"/>
    <w:rsid w:val="00555A85"/>
    <w:rsid w:val="005658E0"/>
    <w:rsid w:val="005B245A"/>
    <w:rsid w:val="005B4A1B"/>
    <w:rsid w:val="005E0D04"/>
    <w:rsid w:val="0066181D"/>
    <w:rsid w:val="00691558"/>
    <w:rsid w:val="006C105A"/>
    <w:rsid w:val="006C4CD6"/>
    <w:rsid w:val="006E296D"/>
    <w:rsid w:val="00774E75"/>
    <w:rsid w:val="00815876"/>
    <w:rsid w:val="00834A5D"/>
    <w:rsid w:val="008544B2"/>
    <w:rsid w:val="00881D18"/>
    <w:rsid w:val="008A7E77"/>
    <w:rsid w:val="008C5491"/>
    <w:rsid w:val="008D1509"/>
    <w:rsid w:val="008D7654"/>
    <w:rsid w:val="008F7B86"/>
    <w:rsid w:val="00916581"/>
    <w:rsid w:val="0093410A"/>
    <w:rsid w:val="00941BD9"/>
    <w:rsid w:val="00956CC8"/>
    <w:rsid w:val="009A0A43"/>
    <w:rsid w:val="009A2C3E"/>
    <w:rsid w:val="009B00E0"/>
    <w:rsid w:val="00A470CD"/>
    <w:rsid w:val="00A953D6"/>
    <w:rsid w:val="00AE3A63"/>
    <w:rsid w:val="00AF0705"/>
    <w:rsid w:val="00B25920"/>
    <w:rsid w:val="00B51AB7"/>
    <w:rsid w:val="00B73071"/>
    <w:rsid w:val="00B83DB4"/>
    <w:rsid w:val="00B93D65"/>
    <w:rsid w:val="00BA6BB7"/>
    <w:rsid w:val="00BC00B6"/>
    <w:rsid w:val="00BD44B0"/>
    <w:rsid w:val="00BE36E4"/>
    <w:rsid w:val="00C00DA1"/>
    <w:rsid w:val="00C26DC5"/>
    <w:rsid w:val="00CC2C6C"/>
    <w:rsid w:val="00CD77E4"/>
    <w:rsid w:val="00D17DF3"/>
    <w:rsid w:val="00D23BBB"/>
    <w:rsid w:val="00D625D1"/>
    <w:rsid w:val="00D70D99"/>
    <w:rsid w:val="00D7322F"/>
    <w:rsid w:val="00D8319F"/>
    <w:rsid w:val="00DC0B95"/>
    <w:rsid w:val="00E26557"/>
    <w:rsid w:val="00E307AF"/>
    <w:rsid w:val="00EC5009"/>
    <w:rsid w:val="00EC7FFC"/>
    <w:rsid w:val="00ED4587"/>
    <w:rsid w:val="00EE4205"/>
    <w:rsid w:val="00F361E8"/>
    <w:rsid w:val="00FA73DD"/>
    <w:rsid w:val="00FA78F7"/>
    <w:rsid w:val="00FE13D9"/>
    <w:rsid w:val="00FF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94A60D"/>
  <w15:chartTrackingRefBased/>
  <w15:docId w15:val="{E0265E17-7AEF-41B3-81BD-8EA8301A0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44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0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0F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0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0FFD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B93D65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B93D65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B93D65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93D65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B93D6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93D65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B93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4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6</Words>
  <Characters>4826</Characters>
  <Application>Microsoft Office Word</Application>
  <DocSecurity>0</DocSecurity>
  <Lines>40</Lines>
  <Paragraphs>11</Paragraphs>
  <ScaleCrop>false</ScaleCrop>
  <Company>Microsoft</Company>
  <LinksUpToDate>false</LinksUpToDate>
  <CharactersWithSpaces>5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hkx</cp:lastModifiedBy>
  <cp:revision>2</cp:revision>
  <dcterms:created xsi:type="dcterms:W3CDTF">2022-11-28T07:01:00Z</dcterms:created>
  <dcterms:modified xsi:type="dcterms:W3CDTF">2022-11-28T07:01:00Z</dcterms:modified>
</cp:coreProperties>
</file>